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8AEC0" w14:textId="1E61BAB9" w:rsidR="00A9451A" w:rsidRPr="00A9451A" w:rsidRDefault="00121C48" w:rsidP="00121C48">
      <w:bookmarkStart w:id="0" w:name="_GoBack"/>
      <w:bookmarkEnd w:id="0"/>
      <w:r>
        <w:t>Appendix 1. Interview Guide</w:t>
      </w:r>
    </w:p>
    <w:p w14:paraId="28A68C0E" w14:textId="0355045A" w:rsidR="005F5643" w:rsidRPr="000151E0" w:rsidRDefault="000151E0" w:rsidP="005F5643">
      <w:pPr>
        <w:rPr>
          <w:b/>
          <w:u w:val="single"/>
        </w:rPr>
      </w:pPr>
      <w:r>
        <w:rPr>
          <w:b/>
          <w:u w:val="single"/>
        </w:rPr>
        <w:t>I</w:t>
      </w:r>
      <w:r w:rsidR="006377EC">
        <w:rPr>
          <w:b/>
          <w:u w:val="single"/>
        </w:rPr>
        <w:t>nterviewee and Organization Information</w:t>
      </w:r>
    </w:p>
    <w:p w14:paraId="1857C50A" w14:textId="77777777" w:rsidR="005F5643" w:rsidRDefault="005F5643" w:rsidP="005F5643">
      <w:pPr>
        <w:pStyle w:val="ListParagraph"/>
        <w:numPr>
          <w:ilvl w:val="0"/>
          <w:numId w:val="9"/>
        </w:numPr>
      </w:pPr>
      <w:r>
        <w:t>Please describe your role and how long you have worked in it</w:t>
      </w:r>
    </w:p>
    <w:p w14:paraId="7A2EC857" w14:textId="77777777" w:rsidR="005F5643" w:rsidRDefault="005F5643" w:rsidP="005F5643">
      <w:pPr>
        <w:pStyle w:val="ListParagraph"/>
        <w:numPr>
          <w:ilvl w:val="0"/>
          <w:numId w:val="9"/>
        </w:numPr>
      </w:pPr>
      <w:r>
        <w:t xml:space="preserve">Please tell us about your organization. </w:t>
      </w:r>
    </w:p>
    <w:p w14:paraId="6FC8A089" w14:textId="77777777" w:rsidR="005F5643" w:rsidRDefault="005F5643" w:rsidP="005F5643">
      <w:pPr>
        <w:pStyle w:val="ListParagraph"/>
        <w:numPr>
          <w:ilvl w:val="1"/>
          <w:numId w:val="9"/>
        </w:numPr>
      </w:pPr>
      <w:r>
        <w:t>Years in operation</w:t>
      </w:r>
    </w:p>
    <w:p w14:paraId="7EC391CA" w14:textId="77777777" w:rsidR="005F5643" w:rsidRDefault="005F5643" w:rsidP="005F5643">
      <w:pPr>
        <w:pStyle w:val="ListParagraph"/>
        <w:numPr>
          <w:ilvl w:val="1"/>
          <w:numId w:val="9"/>
        </w:numPr>
      </w:pPr>
      <w:r>
        <w:t xml:space="preserve">Mission/ goal </w:t>
      </w:r>
    </w:p>
    <w:p w14:paraId="044D518F" w14:textId="04E0B7D3" w:rsidR="00E900A8" w:rsidRPr="00D61F45" w:rsidRDefault="005F5643" w:rsidP="00D61F45">
      <w:pPr>
        <w:pStyle w:val="ListParagraph"/>
        <w:numPr>
          <w:ilvl w:val="1"/>
          <w:numId w:val="9"/>
        </w:numPr>
      </w:pPr>
      <w:r>
        <w:t>INVESTORS: size of digital health portfolio and focus of digital health investments (e.g. maturity of companies they invest in, social impact focus)</w:t>
      </w:r>
    </w:p>
    <w:p w14:paraId="0B6E3345" w14:textId="1436200C" w:rsidR="00AA0EDC" w:rsidRDefault="00AA0EDC" w:rsidP="001446CF">
      <w:r>
        <w:t>As we mentioned, we are trying to characterize alignment and misalignment around digital health among different stakeholder groups (e.g. entrepreneurs, developers, investors, providers, health systems leaders, payers, patients):</w:t>
      </w:r>
    </w:p>
    <w:p w14:paraId="7B7823CE" w14:textId="66EFF249" w:rsidR="00EE6253" w:rsidRPr="00EE6253" w:rsidRDefault="00EE6253" w:rsidP="001446CF">
      <w:pPr>
        <w:rPr>
          <w:b/>
          <w:u w:val="single"/>
        </w:rPr>
      </w:pPr>
      <w:r>
        <w:rPr>
          <w:b/>
          <w:u w:val="single"/>
        </w:rPr>
        <w:t>Questions</w:t>
      </w:r>
    </w:p>
    <w:p w14:paraId="6488AD2D" w14:textId="04B07C94" w:rsidR="00EE6253" w:rsidRDefault="00AA0EDC" w:rsidP="00D37CCC">
      <w:pPr>
        <w:pStyle w:val="ListParagraph"/>
        <w:numPr>
          <w:ilvl w:val="0"/>
          <w:numId w:val="16"/>
        </w:numPr>
      </w:pPr>
      <w:r>
        <w:t>What do you th</w:t>
      </w:r>
      <w:r w:rsidR="0073097B">
        <w:t>ink is the biggest misalignment</w:t>
      </w:r>
      <w:r>
        <w:t xml:space="preserve"> in digital health, broadly</w:t>
      </w:r>
      <w:r w:rsidR="00D37CCC">
        <w:t>? In other words, w</w:t>
      </w:r>
      <w:r w:rsidR="00EE6253">
        <w:t>hat are the gaps between what is being built/ funded vs. what patients/ providers need?</w:t>
      </w:r>
    </w:p>
    <w:p w14:paraId="01A7E095" w14:textId="3DAACBA1" w:rsidR="00D37CCC" w:rsidRDefault="00D37CCC" w:rsidP="00D37CCC">
      <w:pPr>
        <w:pStyle w:val="ListParagraph"/>
        <w:numPr>
          <w:ilvl w:val="1"/>
          <w:numId w:val="16"/>
        </w:numPr>
      </w:pPr>
      <w:r>
        <w:t>PROBES:</w:t>
      </w:r>
    </w:p>
    <w:p w14:paraId="3BA85226" w14:textId="5C52BF78" w:rsidR="00EE6253" w:rsidRDefault="00EE6253" w:rsidP="00EE6253">
      <w:pPr>
        <w:pStyle w:val="ListParagraph"/>
        <w:numPr>
          <w:ilvl w:val="2"/>
          <w:numId w:val="16"/>
        </w:numPr>
      </w:pPr>
      <w:r>
        <w:t>Is this affected by varying d</w:t>
      </w:r>
      <w:r w:rsidR="000A4BDD">
        <w:t xml:space="preserve">efinitions </w:t>
      </w:r>
      <w:r w:rsidR="00AA0EDC">
        <w:t>of digital health</w:t>
      </w:r>
      <w:r>
        <w:t>? W</w:t>
      </w:r>
      <w:r w:rsidR="00AA0EDC">
        <w:t>hat</w:t>
      </w:r>
      <w:r>
        <w:t xml:space="preserve"> does the term</w:t>
      </w:r>
      <w:r w:rsidR="00AA0EDC">
        <w:t xml:space="preserve"> </w:t>
      </w:r>
      <w:r>
        <w:t xml:space="preserve">mean to you, and how might it vary among </w:t>
      </w:r>
      <w:r w:rsidR="00AA0EDC">
        <w:t xml:space="preserve">different </w:t>
      </w:r>
      <w:r>
        <w:t xml:space="preserve">stakeholder </w:t>
      </w:r>
      <w:r w:rsidR="00AA0EDC">
        <w:t>group</w:t>
      </w:r>
      <w:r>
        <w:t>s?</w:t>
      </w:r>
    </w:p>
    <w:p w14:paraId="6D885295" w14:textId="0479B328" w:rsidR="00D37CCC" w:rsidRDefault="00D37CCC" w:rsidP="00EE6253">
      <w:pPr>
        <w:pStyle w:val="ListParagraph"/>
        <w:numPr>
          <w:ilvl w:val="2"/>
          <w:numId w:val="16"/>
        </w:numPr>
      </w:pPr>
      <w:r>
        <w:t>How might this depend on different standards for evidence strength and quality? (INTERVENTION CHARACTERISTICS)</w:t>
      </w:r>
    </w:p>
    <w:p w14:paraId="735B007F" w14:textId="6E584175" w:rsidR="00EE6253" w:rsidRDefault="00EE6253" w:rsidP="00AA0EDC">
      <w:pPr>
        <w:pStyle w:val="ListParagraph"/>
        <w:numPr>
          <w:ilvl w:val="2"/>
          <w:numId w:val="16"/>
        </w:numPr>
      </w:pPr>
      <w:r>
        <w:t>Has alignment changed over time? What has changed</w:t>
      </w:r>
      <w:r w:rsidR="00D37CCC">
        <w:t>?</w:t>
      </w:r>
      <w:r>
        <w:t xml:space="preserve"> Why do you think this has happened?</w:t>
      </w:r>
      <w:r w:rsidR="00D37CCC">
        <w:t xml:space="preserve"> (OUTER AND INNER SETTING)</w:t>
      </w:r>
    </w:p>
    <w:p w14:paraId="4AD41D04" w14:textId="193B3E8E" w:rsidR="00D37CCC" w:rsidRDefault="00D37CCC" w:rsidP="00AA0EDC">
      <w:pPr>
        <w:pStyle w:val="ListParagraph"/>
        <w:numPr>
          <w:ilvl w:val="2"/>
          <w:numId w:val="16"/>
        </w:numPr>
      </w:pPr>
      <w:r>
        <w:t>How might your position within the digital health ecosystem influence your perception of alignment/ misalignment? E.g. provider often seeing patients needs not being met by digital health products (CHARACTERISTICS OF INDIVIDUALS)</w:t>
      </w:r>
    </w:p>
    <w:p w14:paraId="71DA074F" w14:textId="3BB93BC4" w:rsidR="00D37CCC" w:rsidRDefault="00D37CCC" w:rsidP="00AA0EDC">
      <w:pPr>
        <w:pStyle w:val="ListParagraph"/>
        <w:numPr>
          <w:ilvl w:val="2"/>
          <w:numId w:val="16"/>
        </w:numPr>
      </w:pPr>
      <w:r>
        <w:t xml:space="preserve">How might the varying processes of implementing digital health affect this alignment/ misalignment? </w:t>
      </w:r>
      <w:r w:rsidR="009125D4">
        <w:t xml:space="preserve">E.g. individual implemented at health system level </w:t>
      </w:r>
      <w:r>
        <w:t>(PROCESS)</w:t>
      </w:r>
    </w:p>
    <w:p w14:paraId="4C36B095" w14:textId="3D2F21C3" w:rsidR="00042223" w:rsidRDefault="00042223" w:rsidP="00AA0EDC">
      <w:pPr>
        <w:pStyle w:val="ListParagraph"/>
        <w:numPr>
          <w:ilvl w:val="2"/>
          <w:numId w:val="16"/>
        </w:numPr>
      </w:pPr>
      <w:r>
        <w:t xml:space="preserve">(If not already addressed) What is the biggest alignment/misalignment for patients? </w:t>
      </w:r>
    </w:p>
    <w:p w14:paraId="542F0EC7" w14:textId="0424803C" w:rsidR="00042223" w:rsidRDefault="00042223" w:rsidP="00042223">
      <w:pPr>
        <w:pStyle w:val="ListParagraph"/>
        <w:numPr>
          <w:ilvl w:val="3"/>
          <w:numId w:val="16"/>
        </w:numPr>
      </w:pPr>
      <w:r>
        <w:t>How might this vary by patient type, demographics, setting (e.g. Medicaid)</w:t>
      </w:r>
    </w:p>
    <w:p w14:paraId="3CF8F3E2" w14:textId="77777777" w:rsidR="009125D4" w:rsidRDefault="009125D4" w:rsidP="009125D4">
      <w:pPr>
        <w:pStyle w:val="ListParagraph"/>
        <w:ind w:left="2160"/>
      </w:pPr>
    </w:p>
    <w:p w14:paraId="4DDAA22A" w14:textId="77777777" w:rsidR="009125D4" w:rsidRDefault="009125D4" w:rsidP="009125D4">
      <w:pPr>
        <w:pStyle w:val="ListParagraph"/>
        <w:numPr>
          <w:ilvl w:val="0"/>
          <w:numId w:val="16"/>
        </w:numPr>
      </w:pPr>
      <w:r>
        <w:t>What promotes use of a digital health product? How do you assess user needs? How do you measure use/ usability?</w:t>
      </w:r>
    </w:p>
    <w:p w14:paraId="578BF9DA" w14:textId="77777777" w:rsidR="009125D4" w:rsidRDefault="009125D4" w:rsidP="009125D4">
      <w:pPr>
        <w:pStyle w:val="ListParagraph"/>
        <w:numPr>
          <w:ilvl w:val="1"/>
          <w:numId w:val="16"/>
        </w:numPr>
      </w:pPr>
      <w:r>
        <w:t>PROBES:</w:t>
      </w:r>
    </w:p>
    <w:p w14:paraId="1361B984" w14:textId="09371F5A" w:rsidR="009125D4" w:rsidRDefault="009125D4" w:rsidP="009125D4">
      <w:pPr>
        <w:pStyle w:val="ListParagraph"/>
        <w:numPr>
          <w:ilvl w:val="2"/>
          <w:numId w:val="16"/>
        </w:numPr>
      </w:pPr>
      <w:r>
        <w:t>How might this vary among products that are patient vs. system facing? Or by product features (e.g. passive data collection, integration) (INTERVENTION CHARACTERISTICS)</w:t>
      </w:r>
    </w:p>
    <w:p w14:paraId="22BA6982" w14:textId="7119F25D" w:rsidR="009125D4" w:rsidRDefault="009125D4" w:rsidP="009125D4">
      <w:pPr>
        <w:pStyle w:val="ListParagraph"/>
        <w:numPr>
          <w:ilvl w:val="2"/>
          <w:numId w:val="16"/>
        </w:numPr>
      </w:pPr>
      <w:r>
        <w:t>Are there any external factors that cause you to prioritize some user needs over others? (OUTER SETTING)</w:t>
      </w:r>
    </w:p>
    <w:p w14:paraId="4D915F23" w14:textId="5646A2AA" w:rsidR="009125D4" w:rsidRDefault="009125D4" w:rsidP="009125D4">
      <w:pPr>
        <w:pStyle w:val="ListParagraph"/>
        <w:numPr>
          <w:ilvl w:val="2"/>
          <w:numId w:val="16"/>
        </w:numPr>
      </w:pPr>
      <w:r>
        <w:lastRenderedPageBreak/>
        <w:t>What about by the implementation setting itself (e.g. culture for change, resources)? (INNER SETTING)</w:t>
      </w:r>
    </w:p>
    <w:p w14:paraId="6A70ECBE" w14:textId="77777777" w:rsidR="009125D4" w:rsidRDefault="009125D4" w:rsidP="009125D4">
      <w:pPr>
        <w:pStyle w:val="ListParagraph"/>
        <w:numPr>
          <w:ilvl w:val="2"/>
          <w:numId w:val="16"/>
        </w:numPr>
      </w:pPr>
      <w:r>
        <w:t>How might they vary by user type (e.g. demographics, motivation, knowledge and beliefs about the intervention)? (CHARACTERISTICS OF INDIVIDUALS)</w:t>
      </w:r>
    </w:p>
    <w:p w14:paraId="6EDB3443" w14:textId="61052B75" w:rsidR="009125D4" w:rsidRDefault="009125D4" w:rsidP="009125D4">
      <w:pPr>
        <w:pStyle w:val="ListParagraph"/>
        <w:numPr>
          <w:ilvl w:val="2"/>
          <w:numId w:val="16"/>
        </w:numPr>
      </w:pPr>
      <w:r>
        <w:t>How might this vary by the way the product is implemented, and who is involved in that implementation? (e.g. dedicated onboarding team, implementation leaders, champions) (PROCESS)</w:t>
      </w:r>
    </w:p>
    <w:p w14:paraId="1E611487" w14:textId="77777777" w:rsidR="009125D4" w:rsidRDefault="009125D4" w:rsidP="009125D4">
      <w:pPr>
        <w:pStyle w:val="ListParagraph"/>
        <w:ind w:left="2160"/>
      </w:pPr>
    </w:p>
    <w:p w14:paraId="64E7BD47" w14:textId="77777777" w:rsidR="009125D4" w:rsidRDefault="009125D4" w:rsidP="009125D4">
      <w:pPr>
        <w:pStyle w:val="ListParagraph"/>
        <w:numPr>
          <w:ilvl w:val="0"/>
          <w:numId w:val="16"/>
        </w:numPr>
      </w:pPr>
      <w:r>
        <w:t>What causes digital health to ‘stick’ in your experience (e.g. move from pilot to scalable, sustainable product embedded in workflow)?</w:t>
      </w:r>
    </w:p>
    <w:p w14:paraId="29552FC6" w14:textId="77777777" w:rsidR="009125D4" w:rsidRDefault="009125D4" w:rsidP="009125D4">
      <w:pPr>
        <w:pStyle w:val="ListParagraph"/>
        <w:numPr>
          <w:ilvl w:val="1"/>
          <w:numId w:val="16"/>
        </w:numPr>
      </w:pPr>
      <w:r>
        <w:t>PROBES:</w:t>
      </w:r>
    </w:p>
    <w:p w14:paraId="5AB8692C" w14:textId="6683388A" w:rsidR="009125D4" w:rsidRDefault="009125D4" w:rsidP="009125D4">
      <w:pPr>
        <w:pStyle w:val="ListParagraph"/>
        <w:numPr>
          <w:ilvl w:val="2"/>
          <w:numId w:val="16"/>
        </w:numPr>
      </w:pPr>
      <w:r>
        <w:t>How much has to do with Integrations/ interoperability? (INTERVENTION CHARACTERISTICS)</w:t>
      </w:r>
    </w:p>
    <w:p w14:paraId="1B8EA2A8" w14:textId="0B3C14A3" w:rsidR="009125D4" w:rsidRDefault="009125D4" w:rsidP="009125D4">
      <w:pPr>
        <w:pStyle w:val="ListParagraph"/>
        <w:numPr>
          <w:ilvl w:val="2"/>
          <w:numId w:val="16"/>
        </w:numPr>
      </w:pPr>
      <w:r>
        <w:t>What about to policies/ incentives? Or relationships with corporations (e.g. Epic)? (OUTER SETTING)</w:t>
      </w:r>
    </w:p>
    <w:p w14:paraId="531D067C" w14:textId="29A7FDAE" w:rsidR="009125D4" w:rsidRDefault="009125D4" w:rsidP="009125D4">
      <w:pPr>
        <w:pStyle w:val="ListParagraph"/>
        <w:numPr>
          <w:ilvl w:val="2"/>
          <w:numId w:val="16"/>
        </w:numPr>
      </w:pPr>
      <w:r>
        <w:t>How might scaling and sustainability be affected by existing workflows? How might it vary by implementation site (e.g. a Medicaid setting)? (INNER SETTING)</w:t>
      </w:r>
    </w:p>
    <w:p w14:paraId="2CBBD467" w14:textId="6DC606F1" w:rsidR="009125D4" w:rsidRDefault="009125D4" w:rsidP="009125D4">
      <w:pPr>
        <w:pStyle w:val="ListParagraph"/>
        <w:numPr>
          <w:ilvl w:val="3"/>
          <w:numId w:val="16"/>
        </w:numPr>
      </w:pPr>
      <w:r>
        <w:t>What do you see as the challenges/ untapped opportunities in under-resourced settings?</w:t>
      </w:r>
    </w:p>
    <w:p w14:paraId="43619C2B" w14:textId="5F27B042" w:rsidR="009125D4" w:rsidRDefault="009125D4" w:rsidP="009125D4">
      <w:pPr>
        <w:pStyle w:val="ListParagraph"/>
        <w:numPr>
          <w:ilvl w:val="2"/>
          <w:numId w:val="16"/>
        </w:numPr>
      </w:pPr>
      <w:r>
        <w:t>How is this affected by individuals’ attitudes towards change/ technical readiness/ sense of self-efficacy? (CHARACTERISTICS OF INDIVIDUALS)</w:t>
      </w:r>
    </w:p>
    <w:p w14:paraId="69BC4F72" w14:textId="4E4C6181" w:rsidR="009125D4" w:rsidRDefault="009125D4" w:rsidP="009125D4">
      <w:pPr>
        <w:pStyle w:val="ListParagraph"/>
        <w:numPr>
          <w:ilvl w:val="2"/>
          <w:numId w:val="16"/>
        </w:numPr>
      </w:pPr>
      <w:r>
        <w:t>And how might be affected by who is involved (e.g. CMO, what your colleagues use, etc.) (PROCESS)</w:t>
      </w:r>
    </w:p>
    <w:p w14:paraId="63455E4A" w14:textId="77777777" w:rsidR="009125D4" w:rsidRDefault="009125D4" w:rsidP="009125D4">
      <w:pPr>
        <w:pStyle w:val="ListParagraph"/>
        <w:ind w:left="2160"/>
      </w:pPr>
    </w:p>
    <w:p w14:paraId="3EF7363A" w14:textId="6A967710" w:rsidR="009125D4" w:rsidRDefault="009125D4" w:rsidP="009125D4">
      <w:pPr>
        <w:pStyle w:val="ListParagraph"/>
        <w:numPr>
          <w:ilvl w:val="0"/>
          <w:numId w:val="16"/>
        </w:numPr>
      </w:pPr>
      <w:r>
        <w:t xml:space="preserve">Finally, what </w:t>
      </w:r>
      <w:r w:rsidR="00EE6253">
        <w:t xml:space="preserve">do you think about when deciding to build/ purchase/ use/ invest in a digital health product? </w:t>
      </w:r>
    </w:p>
    <w:p w14:paraId="29629361" w14:textId="17967AFF" w:rsidR="009125D4" w:rsidRDefault="009125D4" w:rsidP="009125D4">
      <w:pPr>
        <w:pStyle w:val="ListParagraph"/>
        <w:numPr>
          <w:ilvl w:val="1"/>
          <w:numId w:val="16"/>
        </w:numPr>
      </w:pPr>
      <w:r>
        <w:t>PROBES:</w:t>
      </w:r>
    </w:p>
    <w:p w14:paraId="7FB87512" w14:textId="00B6DF26" w:rsidR="00051FC3" w:rsidRDefault="00051FC3" w:rsidP="001D4FC9">
      <w:pPr>
        <w:pStyle w:val="ListParagraph"/>
        <w:numPr>
          <w:ilvl w:val="2"/>
          <w:numId w:val="16"/>
        </w:numPr>
      </w:pPr>
      <w:r>
        <w:t>Level of evidence</w:t>
      </w:r>
      <w:r w:rsidR="0073097B">
        <w:t xml:space="preserve"> (effectiveness/efficacy as well as adoption/uptake)</w:t>
      </w:r>
      <w:r w:rsidR="001D4FC9">
        <w:t xml:space="preserve"> (INTERVENTION CHARACTERISTICS)</w:t>
      </w:r>
    </w:p>
    <w:p w14:paraId="410DD1DF" w14:textId="3E388D7A" w:rsidR="001D4FC9" w:rsidRDefault="001D4FC9" w:rsidP="001D4FC9">
      <w:pPr>
        <w:pStyle w:val="ListParagraph"/>
        <w:numPr>
          <w:ilvl w:val="2"/>
          <w:numId w:val="16"/>
        </w:numPr>
      </w:pPr>
      <w:r>
        <w:t>Interoperability (INTERVENTION CHARACTERISTICS)</w:t>
      </w:r>
    </w:p>
    <w:p w14:paraId="7C414AB2" w14:textId="49824C79" w:rsidR="001D4FC9" w:rsidRDefault="001D4FC9" w:rsidP="009125D4">
      <w:pPr>
        <w:pStyle w:val="ListParagraph"/>
        <w:numPr>
          <w:ilvl w:val="2"/>
          <w:numId w:val="16"/>
        </w:numPr>
      </w:pPr>
      <w:r>
        <w:t>Cost (INTERVENTION CHARACTERISTICS)</w:t>
      </w:r>
    </w:p>
    <w:p w14:paraId="0F3E1AF1" w14:textId="77777777" w:rsidR="001D4FC9" w:rsidRDefault="00051FC3" w:rsidP="001D4FC9">
      <w:pPr>
        <w:pStyle w:val="ListParagraph"/>
        <w:numPr>
          <w:ilvl w:val="2"/>
          <w:numId w:val="16"/>
        </w:numPr>
      </w:pPr>
      <w:r>
        <w:t>Policies/ incentives</w:t>
      </w:r>
      <w:r w:rsidR="001D4FC9">
        <w:t xml:space="preserve"> (OUTER SETTING)</w:t>
      </w:r>
    </w:p>
    <w:p w14:paraId="56FC9651" w14:textId="39606606" w:rsidR="00051FC3" w:rsidRDefault="001D4FC9" w:rsidP="001D4FC9">
      <w:pPr>
        <w:pStyle w:val="ListParagraph"/>
        <w:numPr>
          <w:ilvl w:val="2"/>
          <w:numId w:val="16"/>
        </w:numPr>
      </w:pPr>
      <w:r>
        <w:t>Alignment with existing w</w:t>
      </w:r>
      <w:r w:rsidR="00051FC3">
        <w:t xml:space="preserve">orkflows </w:t>
      </w:r>
      <w:r>
        <w:t>(INNER SETTING)</w:t>
      </w:r>
    </w:p>
    <w:p w14:paraId="4B7E2E0B" w14:textId="0572DF8D" w:rsidR="001D4FC9" w:rsidRDefault="00EE6253" w:rsidP="001D4FC9">
      <w:pPr>
        <w:pStyle w:val="ListParagraph"/>
        <w:numPr>
          <w:ilvl w:val="2"/>
          <w:numId w:val="16"/>
        </w:numPr>
      </w:pPr>
      <w:r>
        <w:t>How might this be different than what your colleagues think (those within your stakeholder group)?</w:t>
      </w:r>
      <w:r w:rsidR="001D4FC9">
        <w:t xml:space="preserve"> </w:t>
      </w:r>
      <w:r w:rsidR="0073097B">
        <w:t xml:space="preserve">Do you think that other stakeholders in the digital health space </w:t>
      </w:r>
      <w:r w:rsidR="00AA0EDC">
        <w:t>(e.g. payers, investors, providers, patients, digital health developers)</w:t>
      </w:r>
      <w:r w:rsidR="0073097B">
        <w:t xml:space="preserve"> use similar criteria to evaluate promising/successful digital health platforms</w:t>
      </w:r>
      <w:r w:rsidR="00AA0EDC">
        <w:t>?</w:t>
      </w:r>
      <w:r w:rsidR="001D4FC9">
        <w:t xml:space="preserve"> (CHARACTERISTICS OF INDIVIDUALS)</w:t>
      </w:r>
    </w:p>
    <w:p w14:paraId="22F6C4E5" w14:textId="075833F9" w:rsidR="001D4FC9" w:rsidRDefault="001D4FC9" w:rsidP="001D4FC9">
      <w:pPr>
        <w:pStyle w:val="ListParagraph"/>
        <w:numPr>
          <w:ilvl w:val="2"/>
          <w:numId w:val="16"/>
        </w:numPr>
      </w:pPr>
      <w:r>
        <w:t>Whether or not there are champions, dedicated resources to support implementation? (PROCESS)</w:t>
      </w:r>
    </w:p>
    <w:p w14:paraId="029170D7" w14:textId="77777777" w:rsidR="00042223" w:rsidRPr="00042223" w:rsidRDefault="00042223" w:rsidP="00042223">
      <w:pPr>
        <w:rPr>
          <w:color w:val="FF0000"/>
        </w:rPr>
      </w:pPr>
    </w:p>
    <w:sectPr w:rsidR="00042223" w:rsidRPr="00042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FBE7D" w14:textId="77777777" w:rsidR="00744D7E" w:rsidRDefault="00744D7E" w:rsidP="00D40EA7">
      <w:pPr>
        <w:spacing w:after="0" w:line="240" w:lineRule="auto"/>
      </w:pPr>
      <w:r>
        <w:separator/>
      </w:r>
    </w:p>
  </w:endnote>
  <w:endnote w:type="continuationSeparator" w:id="0">
    <w:p w14:paraId="01741316" w14:textId="77777777" w:rsidR="00744D7E" w:rsidRDefault="00744D7E" w:rsidP="00D40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D18BE" w14:textId="77777777" w:rsidR="00744D7E" w:rsidRDefault="00744D7E" w:rsidP="00D40EA7">
      <w:pPr>
        <w:spacing w:after="0" w:line="240" w:lineRule="auto"/>
      </w:pPr>
      <w:r>
        <w:separator/>
      </w:r>
    </w:p>
  </w:footnote>
  <w:footnote w:type="continuationSeparator" w:id="0">
    <w:p w14:paraId="67C5CACD" w14:textId="77777777" w:rsidR="00744D7E" w:rsidRDefault="00744D7E" w:rsidP="00D40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A59FD"/>
    <w:multiLevelType w:val="hybridMultilevel"/>
    <w:tmpl w:val="71680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25C96"/>
    <w:multiLevelType w:val="hybridMultilevel"/>
    <w:tmpl w:val="DF6E3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D1492A"/>
    <w:multiLevelType w:val="hybridMultilevel"/>
    <w:tmpl w:val="2DFA2FD6"/>
    <w:lvl w:ilvl="0" w:tplc="CB2C0A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42C07"/>
    <w:multiLevelType w:val="hybridMultilevel"/>
    <w:tmpl w:val="7BBC8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AC4A77"/>
    <w:multiLevelType w:val="hybridMultilevel"/>
    <w:tmpl w:val="67548564"/>
    <w:lvl w:ilvl="0" w:tplc="5EFA02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35D9E"/>
    <w:multiLevelType w:val="multilevel"/>
    <w:tmpl w:val="0966CB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38C523CB"/>
    <w:multiLevelType w:val="hybridMultilevel"/>
    <w:tmpl w:val="D8C23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716C4C"/>
    <w:multiLevelType w:val="hybridMultilevel"/>
    <w:tmpl w:val="F58A6D6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F0329B7"/>
    <w:multiLevelType w:val="hybridMultilevel"/>
    <w:tmpl w:val="00D41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14337D"/>
    <w:multiLevelType w:val="hybridMultilevel"/>
    <w:tmpl w:val="F58A6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F26BF6"/>
    <w:multiLevelType w:val="hybridMultilevel"/>
    <w:tmpl w:val="F58A6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C36A25"/>
    <w:multiLevelType w:val="hybridMultilevel"/>
    <w:tmpl w:val="36B87F60"/>
    <w:lvl w:ilvl="0" w:tplc="31948B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D6520E"/>
    <w:multiLevelType w:val="multilevel"/>
    <w:tmpl w:val="3AFC4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1272B3"/>
    <w:multiLevelType w:val="hybridMultilevel"/>
    <w:tmpl w:val="B776D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2D200E"/>
    <w:multiLevelType w:val="multilevel"/>
    <w:tmpl w:val="7780F4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ind w:left="1080" w:hanging="360"/>
      </w:pPr>
      <w:rPr>
        <w:i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CCA2956"/>
    <w:multiLevelType w:val="hybridMultilevel"/>
    <w:tmpl w:val="40429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3"/>
  </w:num>
  <w:num w:numId="4">
    <w:abstractNumId w:val="13"/>
  </w:num>
  <w:num w:numId="5">
    <w:abstractNumId w:val="1"/>
  </w:num>
  <w:num w:numId="6">
    <w:abstractNumId w:val="0"/>
  </w:num>
  <w:num w:numId="7">
    <w:abstractNumId w:val="8"/>
  </w:num>
  <w:num w:numId="8">
    <w:abstractNumId w:val="12"/>
  </w:num>
  <w:num w:numId="9">
    <w:abstractNumId w:val="15"/>
  </w:num>
  <w:num w:numId="10">
    <w:abstractNumId w:val="5"/>
  </w:num>
  <w:num w:numId="11">
    <w:abstractNumId w:val="14"/>
  </w:num>
  <w:num w:numId="12">
    <w:abstractNumId w:val="10"/>
  </w:num>
  <w:num w:numId="13">
    <w:abstractNumId w:val="7"/>
  </w:num>
  <w:num w:numId="14">
    <w:abstractNumId w:val="9"/>
  </w:num>
  <w:num w:numId="15">
    <w:abstractNumId w:val="4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F47"/>
    <w:rsid w:val="000151E0"/>
    <w:rsid w:val="00042223"/>
    <w:rsid w:val="00051FC3"/>
    <w:rsid w:val="00056BD2"/>
    <w:rsid w:val="000A4BDD"/>
    <w:rsid w:val="000D0D8A"/>
    <w:rsid w:val="000D7022"/>
    <w:rsid w:val="00121C48"/>
    <w:rsid w:val="001446CF"/>
    <w:rsid w:val="00167AF9"/>
    <w:rsid w:val="001C3FAA"/>
    <w:rsid w:val="001D24F7"/>
    <w:rsid w:val="001D4FC9"/>
    <w:rsid w:val="001E1A1D"/>
    <w:rsid w:val="00200CDE"/>
    <w:rsid w:val="00275D82"/>
    <w:rsid w:val="00284A95"/>
    <w:rsid w:val="002D1551"/>
    <w:rsid w:val="002D3F47"/>
    <w:rsid w:val="002E4FD5"/>
    <w:rsid w:val="00393110"/>
    <w:rsid w:val="00395120"/>
    <w:rsid w:val="00430B21"/>
    <w:rsid w:val="004311A1"/>
    <w:rsid w:val="00485A1F"/>
    <w:rsid w:val="005538DC"/>
    <w:rsid w:val="0055755A"/>
    <w:rsid w:val="005968C7"/>
    <w:rsid w:val="00597E88"/>
    <w:rsid w:val="005C1C50"/>
    <w:rsid w:val="005F5643"/>
    <w:rsid w:val="0060017A"/>
    <w:rsid w:val="00606670"/>
    <w:rsid w:val="00611D3F"/>
    <w:rsid w:val="00623266"/>
    <w:rsid w:val="006377EC"/>
    <w:rsid w:val="006464EE"/>
    <w:rsid w:val="00655F32"/>
    <w:rsid w:val="006F2276"/>
    <w:rsid w:val="006F622A"/>
    <w:rsid w:val="0070364A"/>
    <w:rsid w:val="00711D57"/>
    <w:rsid w:val="0073097B"/>
    <w:rsid w:val="007327A0"/>
    <w:rsid w:val="00744D7E"/>
    <w:rsid w:val="00785DE3"/>
    <w:rsid w:val="007A32B5"/>
    <w:rsid w:val="007D20A4"/>
    <w:rsid w:val="00806E00"/>
    <w:rsid w:val="008466E6"/>
    <w:rsid w:val="009125D4"/>
    <w:rsid w:val="00926E2E"/>
    <w:rsid w:val="00A77AB4"/>
    <w:rsid w:val="00A9451A"/>
    <w:rsid w:val="00AA0EDC"/>
    <w:rsid w:val="00AF20C9"/>
    <w:rsid w:val="00B003AF"/>
    <w:rsid w:val="00BC3D85"/>
    <w:rsid w:val="00C054F2"/>
    <w:rsid w:val="00CA6988"/>
    <w:rsid w:val="00CC28B3"/>
    <w:rsid w:val="00D37CCC"/>
    <w:rsid w:val="00D40EA7"/>
    <w:rsid w:val="00D561AC"/>
    <w:rsid w:val="00D61F45"/>
    <w:rsid w:val="00D70016"/>
    <w:rsid w:val="00D858E0"/>
    <w:rsid w:val="00E41EF9"/>
    <w:rsid w:val="00E60AF1"/>
    <w:rsid w:val="00E624AA"/>
    <w:rsid w:val="00E900A8"/>
    <w:rsid w:val="00EE5D08"/>
    <w:rsid w:val="00EE6253"/>
    <w:rsid w:val="00EF27AE"/>
    <w:rsid w:val="00F27767"/>
    <w:rsid w:val="00FF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73A12"/>
  <w15:chartTrackingRefBased/>
  <w15:docId w15:val="{1B0D6B91-943A-4F07-8D95-697C2B13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F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3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FA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F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FA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FA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F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0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EA7"/>
  </w:style>
  <w:style w:type="paragraph" w:styleId="Footer">
    <w:name w:val="footer"/>
    <w:basedOn w:val="Normal"/>
    <w:link w:val="FooterChar"/>
    <w:uiPriority w:val="99"/>
    <w:unhideWhenUsed/>
    <w:rsid w:val="00D40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EA7"/>
  </w:style>
  <w:style w:type="paragraph" w:styleId="Revision">
    <w:name w:val="Revision"/>
    <w:hidden/>
    <w:uiPriority w:val="99"/>
    <w:semiHidden/>
    <w:rsid w:val="004311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2ECE0AE76BB244ADD938EFF2243857" ma:contentTypeVersion="8" ma:contentTypeDescription="Create a new document." ma:contentTypeScope="" ma:versionID="ad7921615549425202a0477a068742e8">
  <xsd:schema xmlns:xsd="http://www.w3.org/2001/XMLSchema" xmlns:xs="http://www.w3.org/2001/XMLSchema" xmlns:p="http://schemas.microsoft.com/office/2006/metadata/properties" xmlns:ns2="b1e3cbc7-e672-4864-9661-a5f32734e08e" targetNamespace="http://schemas.microsoft.com/office/2006/metadata/properties" ma:root="true" ma:fieldsID="1bee9ae361ee73a7715213eb1f7469fe" ns2:_="">
    <xsd:import namespace="b1e3cbc7-e672-4864-9661-a5f32734e0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3cbc7-e672-4864-9661-a5f32734e0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928A57-E125-4F43-A55D-8EFEF3A492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28DBE-378F-4040-B491-290F19F6FB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3cbc7-e672-4864-9661-a5f32734e0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4DC6CF-930B-4A0D-B1CD-925B342CF68A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b1e3cbc7-e672-4864-9661-a5f32734e08e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ker, Sarah</dc:creator>
  <cp:keywords/>
  <dc:description/>
  <cp:lastModifiedBy>Sarah</cp:lastModifiedBy>
  <cp:revision>2</cp:revision>
  <dcterms:created xsi:type="dcterms:W3CDTF">2021-01-20T02:23:00Z</dcterms:created>
  <dcterms:modified xsi:type="dcterms:W3CDTF">2021-01-20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2ECE0AE76BB244ADD938EFF2243857</vt:lpwstr>
  </property>
</Properties>
</file>